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2003A" w14:textId="77777777" w:rsidR="00385599" w:rsidRPr="001A4C6F" w:rsidRDefault="00385599" w:rsidP="00385599">
      <w:pPr>
        <w:spacing w:line="480" w:lineRule="auto"/>
        <w:rPr>
          <w:rFonts w:cs="Times New Roman"/>
          <w:b/>
          <w:bCs/>
          <w:szCs w:val="24"/>
          <w:lang w:val="en-US"/>
        </w:rPr>
      </w:pPr>
      <w:r w:rsidRPr="001A4C6F">
        <w:rPr>
          <w:rFonts w:cs="Times New Roman"/>
          <w:b/>
          <w:bCs/>
          <w:noProof/>
          <w:szCs w:val="24"/>
          <w:lang w:val="en-US"/>
        </w:rPr>
        <w:drawing>
          <wp:inline distT="0" distB="0" distL="0" distR="0" wp14:anchorId="679BD0DD" wp14:editId="5FA8A771">
            <wp:extent cx="5760720" cy="3487951"/>
            <wp:effectExtent l="0" t="0" r="0" b="0"/>
            <wp:docPr id="2046263081" name="Grafik 1" descr="Ein Bild, das Text, Muster, Screenshot, nähe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263081" name="Grafik 1" descr="Ein Bild, das Text, Muster, Screenshot, nähen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F92B4" w14:textId="77777777" w:rsidR="00385599" w:rsidRPr="001A4C6F" w:rsidRDefault="00385599" w:rsidP="00385599">
      <w:pPr>
        <w:spacing w:line="480" w:lineRule="auto"/>
        <w:rPr>
          <w:rFonts w:cs="Times New Roman"/>
          <w:b/>
          <w:bCs/>
          <w:sz w:val="22"/>
          <w:lang w:val="en-US"/>
        </w:rPr>
      </w:pPr>
      <w:r w:rsidRPr="001A4C6F">
        <w:rPr>
          <w:rFonts w:cs="Times New Roman"/>
          <w:b/>
          <w:bCs/>
          <w:sz w:val="22"/>
          <w:lang w:val="en-US"/>
        </w:rPr>
        <w:t xml:space="preserve">Figure S1 </w:t>
      </w:r>
      <w:r w:rsidRPr="001A4C6F">
        <w:rPr>
          <w:rFonts w:cs="Times New Roman"/>
          <w:sz w:val="22"/>
          <w:lang w:val="en-US"/>
        </w:rPr>
        <w:t xml:space="preserve">Schematic illustration of an experimental forest site of the ΒETA-FOR research unit. One site consists of two different districts with the same number of patches. In the ESBC (Enhancing Structural </w:t>
      </w:r>
      <w:proofErr w:type="spellStart"/>
      <w:r w:rsidRPr="001A4C6F">
        <w:rPr>
          <w:rFonts w:cs="Times New Roman"/>
          <w:sz w:val="22"/>
          <w:lang w:val="en-US"/>
        </w:rPr>
        <w:t>Βeta</w:t>
      </w:r>
      <w:proofErr w:type="spellEnd"/>
      <w:r w:rsidRPr="001A4C6F">
        <w:rPr>
          <w:rFonts w:cs="Times New Roman"/>
          <w:sz w:val="22"/>
          <w:lang w:val="en-US"/>
        </w:rPr>
        <w:t xml:space="preserve"> Complexity) district, manipulations were performed to increase forest heterogeneity by creating canopy gaps and deadwood structures. The control district consisted of homogeneous, untreated patches with a closed canopy. The manipulations in the ESBC district were either performed spatially aggregated in the plot center, creating a central canopy gap, or distributed throughout the patch to maintain the closed canopy. The manipulations either removed the manipulated trees completely or created different types of deadwood structures: stumps, crowns, snags, logs, snags + logs, and habitat trees. Grey-colored treatments were applied only in the University Forest region. Two pitfall traps were installed at the center of each patch to assess spider diversity.</w:t>
      </w:r>
    </w:p>
    <w:p w14:paraId="4C1C8606" w14:textId="77777777" w:rsidR="002430F0" w:rsidRDefault="002430F0"/>
    <w:sectPr w:rsidR="002430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99"/>
    <w:rsid w:val="002430F0"/>
    <w:rsid w:val="002C71A5"/>
    <w:rsid w:val="00385599"/>
    <w:rsid w:val="00527871"/>
    <w:rsid w:val="00800DFE"/>
    <w:rsid w:val="008D243F"/>
    <w:rsid w:val="00A02706"/>
    <w:rsid w:val="00A45B18"/>
    <w:rsid w:val="00B314C3"/>
    <w:rsid w:val="00E77748"/>
    <w:rsid w:val="00E9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D1108"/>
  <w15:chartTrackingRefBased/>
  <w15:docId w15:val="{D4E53B44-6128-4A91-91A3-DDBB3348B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5599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85599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5599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85599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5599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5599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5599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5599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5599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5599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5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5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85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559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559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55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55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55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55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8559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85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85599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85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85599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3855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85599"/>
    <w:pPr>
      <w:ind w:left="720"/>
      <w:contextualSpacing/>
      <w:jc w:val="left"/>
    </w:pPr>
    <w:rPr>
      <w:rFonts w:asciiTheme="minorHAnsi" w:hAnsiTheme="minorHAnsi"/>
      <w:sz w:val="22"/>
    </w:rPr>
  </w:style>
  <w:style w:type="character" w:styleId="IntensiveHervorhebung">
    <w:name w:val="Intense Emphasis"/>
    <w:basedOn w:val="Absatz-Standardschriftart"/>
    <w:uiPriority w:val="21"/>
    <w:qFormat/>
    <w:rsid w:val="0038559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85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8559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85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5</Characters>
  <Application>Microsoft Office Word</Application>
  <DocSecurity>0</DocSecurity>
  <Lines>7</Lines>
  <Paragraphs>1</Paragraphs>
  <ScaleCrop>false</ScaleCrop>
  <Company>Universitaet Wuerzburg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othacher</dc:creator>
  <cp:keywords/>
  <dc:description/>
  <cp:lastModifiedBy>Julia Rothacher</cp:lastModifiedBy>
  <cp:revision>1</cp:revision>
  <dcterms:created xsi:type="dcterms:W3CDTF">2025-08-29T20:42:00Z</dcterms:created>
  <dcterms:modified xsi:type="dcterms:W3CDTF">2025-08-29T20:42:00Z</dcterms:modified>
</cp:coreProperties>
</file>